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5EF" w:rsidRDefault="009725EF" w:rsidP="00DC1D15">
      <w:pPr>
        <w:spacing w:after="0" w:line="240" w:lineRule="auto"/>
        <w:rPr>
          <w:rFonts w:ascii="Times New Roman" w:hAnsi="Times New Roman" w:cs="Times New Roman"/>
          <w:sz w:val="28"/>
          <w:lang w:val="en-GB"/>
        </w:rPr>
      </w:pPr>
      <w:r w:rsidRPr="00DC1D15">
        <w:rPr>
          <w:rFonts w:ascii="Times New Roman" w:hAnsi="Times New Roman" w:cs="Times New Roman"/>
          <w:b/>
          <w:sz w:val="28"/>
          <w:lang w:val="en-GB"/>
        </w:rPr>
        <w:t>Supplementary Table 1</w:t>
      </w:r>
      <w:r w:rsidRPr="009E627D">
        <w:rPr>
          <w:rFonts w:ascii="Times New Roman" w:hAnsi="Times New Roman" w:cs="Times New Roman"/>
          <w:sz w:val="28"/>
          <w:lang w:val="en-GB"/>
        </w:rPr>
        <w:t xml:space="preserve"> </w:t>
      </w:r>
      <w:r w:rsidRPr="00DC1D15">
        <w:rPr>
          <w:rFonts w:ascii="Times New Roman" w:hAnsi="Times New Roman" w:cs="Times New Roman"/>
          <w:sz w:val="28"/>
          <w:lang w:val="en-GB"/>
        </w:rPr>
        <w:t xml:space="preserve">Derivation of reference values for biotin </w:t>
      </w:r>
      <w:r w:rsidRPr="009E627D">
        <w:rPr>
          <w:rFonts w:ascii="Times New Roman" w:hAnsi="Times New Roman" w:cs="Times New Roman"/>
          <w:sz w:val="28"/>
          <w:lang w:val="en-GB"/>
        </w:rPr>
        <w:t>intake for infants from 4 to under 12 months</w:t>
      </w:r>
    </w:p>
    <w:p w:rsidR="00DC1D15" w:rsidRPr="009E627D" w:rsidRDefault="00DC1D15" w:rsidP="00DC1D15">
      <w:pPr>
        <w:spacing w:after="0" w:line="240" w:lineRule="auto"/>
        <w:rPr>
          <w:rFonts w:ascii="Times New Roman" w:hAnsi="Times New Roman" w:cs="Times New Roman"/>
          <w:sz w:val="28"/>
          <w:lang w:val="en-GB"/>
        </w:rPr>
      </w:pPr>
    </w:p>
    <w:tbl>
      <w:tblPr>
        <w:tblpPr w:leftFromText="141" w:rightFromText="141" w:vertAnchor="text" w:horzAnchor="margin" w:tblpY="188"/>
        <w:tblOverlap w:val="never"/>
        <w:tblW w:w="9095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559"/>
        <w:gridCol w:w="3106"/>
        <w:gridCol w:w="2020"/>
      </w:tblGrid>
      <w:tr w:rsidR="009725EF" w:rsidRPr="009E627D" w:rsidTr="00DC1D15">
        <w:trPr>
          <w:trHeight w:val="133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Age (months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Sex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vertAlign w:val="superscript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Reference body mass</w:t>
            </w:r>
            <w:r w:rsidRPr="009E627D">
              <w:rPr>
                <w:rFonts w:ascii="Times New Roman" w:hAnsi="Times New Roman" w:cs="Times New Roman"/>
                <w:sz w:val="28"/>
                <w:vertAlign w:val="superscript"/>
                <w:lang w:val="en-GB"/>
              </w:rPr>
              <w:t xml:space="preserve"> a</w:t>
            </w:r>
          </w:p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vertAlign w:val="superscript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(kg)</w:t>
            </w:r>
          </w:p>
        </w:tc>
        <w:tc>
          <w:tcPr>
            <w:tcW w:w="3106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 xml:space="preserve">Averaged biotin requirement considering reference body mass and </w:t>
            </w:r>
            <w:proofErr w:type="spellStart"/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allometric</w:t>
            </w:r>
            <w:proofErr w:type="spellEnd"/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 xml:space="preserve"> exponent</w:t>
            </w:r>
            <w:r w:rsidRPr="009E627D">
              <w:rPr>
                <w:rFonts w:ascii="Times New Roman" w:hAnsi="Times New Roman" w:cs="Times New Roman"/>
                <w:sz w:val="28"/>
                <w:vertAlign w:val="superscript"/>
                <w:lang w:val="en-GB"/>
              </w:rPr>
              <w:t xml:space="preserve"> b</w:t>
            </w:r>
          </w:p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(µg/day)</w:t>
            </w:r>
          </w:p>
        </w:tc>
        <w:tc>
          <w:tcPr>
            <w:tcW w:w="2020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Estimated intake for</w:t>
            </w:r>
          </w:p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biotin (rounded)</w:t>
            </w:r>
          </w:p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(µg/day)</w:t>
            </w:r>
          </w:p>
        </w:tc>
      </w:tr>
      <w:tr w:rsidR="009725EF" w:rsidRPr="009E627D" w:rsidTr="00DC1D15">
        <w:trPr>
          <w:trHeight w:val="366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4 to under 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8.6</w:t>
            </w:r>
          </w:p>
        </w:tc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5.5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6</w:t>
            </w:r>
          </w:p>
        </w:tc>
      </w:tr>
      <w:tr w:rsidR="009725EF" w:rsidRPr="009E627D" w:rsidTr="00DC1D15">
        <w:trPr>
          <w:trHeight w:val="366"/>
        </w:trPr>
        <w:tc>
          <w:tcPr>
            <w:tcW w:w="1418" w:type="dxa"/>
            <w:vMerge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7.9</w:t>
            </w:r>
          </w:p>
        </w:tc>
        <w:tc>
          <w:tcPr>
            <w:tcW w:w="3106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  <w:r w:rsidRPr="009E627D">
              <w:rPr>
                <w:rFonts w:ascii="Times New Roman" w:hAnsi="Times New Roman" w:cs="Times New Roman"/>
                <w:sz w:val="28"/>
                <w:lang w:val="en-GB"/>
              </w:rPr>
              <w:t>5.6</w:t>
            </w:r>
          </w:p>
        </w:tc>
        <w:tc>
          <w:tcPr>
            <w:tcW w:w="2020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725EF" w:rsidRPr="009E627D" w:rsidRDefault="009725EF" w:rsidP="00DC1D15">
            <w:pPr>
              <w:spacing w:line="240" w:lineRule="auto"/>
              <w:rPr>
                <w:rFonts w:ascii="Times New Roman" w:hAnsi="Times New Roman" w:cs="Times New Roman"/>
                <w:sz w:val="28"/>
                <w:lang w:val="en-GB"/>
              </w:rPr>
            </w:pPr>
          </w:p>
        </w:tc>
      </w:tr>
    </w:tbl>
    <w:p w:rsidR="009725EF" w:rsidRPr="009E627D" w:rsidRDefault="009725EF" w:rsidP="00DC1D15">
      <w:pPr>
        <w:spacing w:line="240" w:lineRule="auto"/>
        <w:rPr>
          <w:rFonts w:ascii="Times New Roman" w:hAnsi="Times New Roman" w:cs="Times New Roman"/>
          <w:sz w:val="28"/>
          <w:lang w:val="en-GB"/>
        </w:rPr>
      </w:pPr>
      <w:r w:rsidRPr="009E627D">
        <w:rPr>
          <w:rFonts w:ascii="Times New Roman" w:hAnsi="Times New Roman" w:cs="Times New Roman"/>
          <w:sz w:val="28"/>
          <w:vertAlign w:val="superscript"/>
          <w:lang w:val="en-GB"/>
        </w:rPr>
        <w:t>a</w:t>
      </w:r>
      <w:r w:rsidRPr="009E627D">
        <w:rPr>
          <w:rFonts w:ascii="Times New Roman" w:hAnsi="Times New Roman" w:cs="Times New Roman"/>
          <w:sz w:val="28"/>
          <w:lang w:val="en-GB"/>
        </w:rPr>
        <w:t xml:space="preserve"> Reference values for body mass correspond to the median body mass of the WHO child growth </w:t>
      </w:r>
      <w:r w:rsidRPr="00DC1D15">
        <w:rPr>
          <w:rFonts w:ascii="Times New Roman" w:hAnsi="Times New Roman" w:cs="Times New Roman"/>
          <w:sz w:val="28"/>
          <w:lang w:val="en-GB"/>
        </w:rPr>
        <w:t xml:space="preserve">standards [84] for the </w:t>
      </w:r>
      <w:r w:rsidRPr="009E627D">
        <w:rPr>
          <w:rFonts w:ascii="Times New Roman" w:hAnsi="Times New Roman" w:cs="Times New Roman"/>
          <w:sz w:val="28"/>
          <w:lang w:val="en-GB"/>
        </w:rPr>
        <w:t>age of 8 months.</w:t>
      </w:r>
    </w:p>
    <w:p w:rsidR="009725EF" w:rsidRPr="009E627D" w:rsidRDefault="009725EF" w:rsidP="00DC1D15">
      <w:pPr>
        <w:spacing w:line="240" w:lineRule="auto"/>
        <w:rPr>
          <w:rFonts w:ascii="Times New Roman" w:hAnsi="Times New Roman" w:cs="Times New Roman"/>
          <w:sz w:val="28"/>
          <w:lang w:val="en-GB"/>
        </w:rPr>
      </w:pPr>
      <w:r w:rsidRPr="009E627D">
        <w:rPr>
          <w:rFonts w:ascii="Times New Roman" w:hAnsi="Times New Roman" w:cs="Times New Roman"/>
          <w:sz w:val="28"/>
          <w:vertAlign w:val="superscript"/>
          <w:lang w:val="en-GB"/>
        </w:rPr>
        <w:t xml:space="preserve">b </w:t>
      </w:r>
      <w:r w:rsidRPr="009E627D">
        <w:rPr>
          <w:rFonts w:ascii="Times New Roman" w:hAnsi="Times New Roman" w:cs="Times New Roman"/>
          <w:sz w:val="28"/>
          <w:lang w:val="en-GB"/>
        </w:rPr>
        <w:t xml:space="preserve">Calculated from: </w:t>
      </w:r>
      <w:r w:rsidRPr="009E627D">
        <w:rPr>
          <w:rFonts w:ascii="Times New Roman" w:hAnsi="Times New Roman" w:cs="Times New Roman"/>
          <w:i/>
          <w:sz w:val="28"/>
          <w:lang w:val="en-GB"/>
        </w:rPr>
        <w:t>estimated</w:t>
      </w:r>
      <w:r w:rsidRPr="009E627D">
        <w:rPr>
          <w:rFonts w:ascii="Times New Roman" w:hAnsi="Times New Roman" w:cs="Times New Roman"/>
          <w:sz w:val="28"/>
          <w:lang w:val="en-GB"/>
        </w:rPr>
        <w:t xml:space="preserve"> </w:t>
      </w:r>
      <w:r w:rsidRPr="009E627D">
        <w:rPr>
          <w:rFonts w:ascii="Times New Roman" w:hAnsi="Times New Roman" w:cs="Times New Roman"/>
          <w:i/>
          <w:sz w:val="28"/>
          <w:lang w:val="en-GB"/>
        </w:rPr>
        <w:t>value</w:t>
      </w:r>
      <w:r w:rsidRPr="009E627D">
        <w:rPr>
          <w:rFonts w:ascii="Times New Roman" w:hAnsi="Times New Roman" w:cs="Times New Roman"/>
          <w:sz w:val="28"/>
          <w:vertAlign w:val="subscript"/>
          <w:lang w:val="en-GB"/>
        </w:rPr>
        <w:t>0-4 months</w:t>
      </w:r>
      <w:r w:rsidRPr="009E627D">
        <w:rPr>
          <w:rFonts w:ascii="Times New Roman" w:hAnsi="Times New Roman" w:cs="Times New Roman"/>
          <w:sz w:val="28"/>
          <w:lang w:val="en-GB"/>
        </w:rPr>
        <w:t xml:space="preserve"> [µg/d] x (reference body mass</w:t>
      </w:r>
      <w:r w:rsidRPr="009E627D">
        <w:rPr>
          <w:rFonts w:ascii="Times New Roman" w:hAnsi="Times New Roman" w:cs="Times New Roman"/>
          <w:sz w:val="28"/>
          <w:vertAlign w:val="subscript"/>
          <w:lang w:val="en-GB"/>
        </w:rPr>
        <w:t xml:space="preserve">4-12 months </w:t>
      </w:r>
      <w:r w:rsidRPr="009E627D">
        <w:rPr>
          <w:rFonts w:ascii="Times New Roman" w:hAnsi="Times New Roman" w:cs="Times New Roman"/>
          <w:sz w:val="28"/>
          <w:lang w:val="en-GB"/>
        </w:rPr>
        <w:t>[kg] / reference body mass</w:t>
      </w:r>
      <w:r w:rsidRPr="009E627D">
        <w:rPr>
          <w:rFonts w:ascii="Times New Roman" w:hAnsi="Times New Roman" w:cs="Times New Roman"/>
          <w:sz w:val="28"/>
          <w:vertAlign w:val="subscript"/>
          <w:lang w:val="en-GB"/>
        </w:rPr>
        <w:t>0-4 months</w:t>
      </w:r>
      <w:r w:rsidRPr="009E627D">
        <w:rPr>
          <w:rFonts w:ascii="Times New Roman" w:hAnsi="Times New Roman" w:cs="Times New Roman"/>
          <w:sz w:val="28"/>
          <w:lang w:val="en-GB"/>
        </w:rPr>
        <w:t xml:space="preserve"> [kg]) </w:t>
      </w:r>
      <w:proofErr w:type="spellStart"/>
      <w:r w:rsidRPr="009E627D">
        <w:rPr>
          <w:rFonts w:ascii="Times New Roman" w:hAnsi="Times New Roman" w:cs="Times New Roman"/>
          <w:sz w:val="28"/>
          <w:vertAlign w:val="superscript"/>
          <w:lang w:val="en-GB"/>
        </w:rPr>
        <w:t>allometric</w:t>
      </w:r>
      <w:proofErr w:type="spellEnd"/>
      <w:r w:rsidRPr="009E627D">
        <w:rPr>
          <w:rFonts w:ascii="Times New Roman" w:hAnsi="Times New Roman" w:cs="Times New Roman"/>
          <w:sz w:val="28"/>
          <w:vertAlign w:val="superscript"/>
          <w:lang w:val="en-GB"/>
        </w:rPr>
        <w:t xml:space="preserve"> exponent</w:t>
      </w:r>
      <w:r w:rsidRPr="009E627D">
        <w:rPr>
          <w:rFonts w:ascii="Times New Roman" w:hAnsi="Times New Roman" w:cs="Times New Roman"/>
          <w:sz w:val="28"/>
          <w:lang w:val="en-GB"/>
        </w:rPr>
        <w:t xml:space="preserve">; </w:t>
      </w:r>
      <w:r w:rsidRPr="009E627D">
        <w:rPr>
          <w:rFonts w:ascii="Times New Roman" w:hAnsi="Times New Roman" w:cs="Times New Roman"/>
          <w:i/>
          <w:sz w:val="28"/>
          <w:lang w:val="en-GB"/>
        </w:rPr>
        <w:t>estimated</w:t>
      </w:r>
      <w:r w:rsidRPr="009E627D">
        <w:rPr>
          <w:rFonts w:ascii="Times New Roman" w:hAnsi="Times New Roman" w:cs="Times New Roman"/>
          <w:sz w:val="28"/>
          <w:lang w:val="en-GB"/>
        </w:rPr>
        <w:t xml:space="preserve"> </w:t>
      </w:r>
      <w:r w:rsidRPr="009E627D">
        <w:rPr>
          <w:rFonts w:ascii="Times New Roman" w:hAnsi="Times New Roman" w:cs="Times New Roman"/>
          <w:i/>
          <w:sz w:val="28"/>
          <w:lang w:val="en-GB"/>
        </w:rPr>
        <w:t>value</w:t>
      </w:r>
      <w:r w:rsidRPr="009E627D">
        <w:rPr>
          <w:rFonts w:ascii="Times New Roman" w:hAnsi="Times New Roman" w:cs="Times New Roman"/>
          <w:sz w:val="28"/>
          <w:vertAlign w:val="subscript"/>
          <w:lang w:val="en-GB"/>
        </w:rPr>
        <w:t>0-4 months</w:t>
      </w:r>
      <w:r w:rsidRPr="009E627D">
        <w:rPr>
          <w:rFonts w:ascii="Times New Roman" w:hAnsi="Times New Roman" w:cs="Times New Roman"/>
          <w:sz w:val="28"/>
          <w:lang w:val="en-GB"/>
        </w:rPr>
        <w:t>: 4 µg/day (Table 1); reference body mass</w:t>
      </w:r>
      <w:r w:rsidRPr="009E627D">
        <w:rPr>
          <w:rFonts w:ascii="Times New Roman" w:hAnsi="Times New Roman" w:cs="Times New Roman"/>
          <w:sz w:val="28"/>
          <w:vertAlign w:val="subscript"/>
          <w:lang w:val="en-GB"/>
        </w:rPr>
        <w:t>0-4 months</w:t>
      </w:r>
      <w:r w:rsidRPr="009E627D">
        <w:rPr>
          <w:rFonts w:ascii="Times New Roman" w:hAnsi="Times New Roman" w:cs="Times New Roman"/>
          <w:sz w:val="28"/>
          <w:lang w:val="en-GB"/>
        </w:rPr>
        <w:t xml:space="preserve">: male 5.6 kg, female 5.1 kg [2] </w:t>
      </w:r>
      <w:proofErr w:type="spellStart"/>
      <w:r w:rsidRPr="009E627D">
        <w:rPr>
          <w:rFonts w:ascii="Times New Roman" w:hAnsi="Times New Roman" w:cs="Times New Roman"/>
          <w:sz w:val="28"/>
          <w:lang w:val="en-GB"/>
        </w:rPr>
        <w:t>allometric</w:t>
      </w:r>
      <w:proofErr w:type="spellEnd"/>
      <w:r w:rsidRPr="009E627D">
        <w:rPr>
          <w:rFonts w:ascii="Times New Roman" w:hAnsi="Times New Roman" w:cs="Times New Roman"/>
          <w:sz w:val="28"/>
          <w:lang w:val="en-GB"/>
        </w:rPr>
        <w:t xml:space="preserve"> exponent: 0.75</w:t>
      </w:r>
    </w:p>
    <w:p w:rsidR="009725EF" w:rsidRPr="00DC1D15" w:rsidRDefault="009725EF" w:rsidP="009725EF">
      <w:pPr>
        <w:rPr>
          <w:lang w:val="en-GB"/>
        </w:rPr>
      </w:pPr>
      <w:bookmarkStart w:id="0" w:name="_GoBack"/>
      <w:bookmarkEnd w:id="0"/>
    </w:p>
    <w:p w:rsidR="00E272B5" w:rsidRPr="00DC1D15" w:rsidRDefault="00E272B5">
      <w:pPr>
        <w:rPr>
          <w:lang w:val="en-GB"/>
        </w:rPr>
      </w:pPr>
    </w:p>
    <w:sectPr w:rsidR="00E272B5" w:rsidRPr="00DC1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5EF"/>
    <w:rsid w:val="00011955"/>
    <w:rsid w:val="0003240C"/>
    <w:rsid w:val="0008166E"/>
    <w:rsid w:val="00097B57"/>
    <w:rsid w:val="000B459F"/>
    <w:rsid w:val="000D3AD4"/>
    <w:rsid w:val="000D7974"/>
    <w:rsid w:val="00120F29"/>
    <w:rsid w:val="00127AC8"/>
    <w:rsid w:val="00134914"/>
    <w:rsid w:val="001778EF"/>
    <w:rsid w:val="00196DDA"/>
    <w:rsid w:val="001A2391"/>
    <w:rsid w:val="001B4128"/>
    <w:rsid w:val="001B4294"/>
    <w:rsid w:val="00234B27"/>
    <w:rsid w:val="00261720"/>
    <w:rsid w:val="00263ED7"/>
    <w:rsid w:val="00276D3D"/>
    <w:rsid w:val="00290193"/>
    <w:rsid w:val="002D33E9"/>
    <w:rsid w:val="00300CDA"/>
    <w:rsid w:val="00321648"/>
    <w:rsid w:val="00352A9F"/>
    <w:rsid w:val="00356404"/>
    <w:rsid w:val="0037601B"/>
    <w:rsid w:val="003A206A"/>
    <w:rsid w:val="003A744E"/>
    <w:rsid w:val="003D5D6F"/>
    <w:rsid w:val="003E271B"/>
    <w:rsid w:val="003F1585"/>
    <w:rsid w:val="003F5A03"/>
    <w:rsid w:val="003F5E62"/>
    <w:rsid w:val="00435948"/>
    <w:rsid w:val="004A6596"/>
    <w:rsid w:val="004E65E8"/>
    <w:rsid w:val="004F18F7"/>
    <w:rsid w:val="004F727A"/>
    <w:rsid w:val="00510C9D"/>
    <w:rsid w:val="005367BD"/>
    <w:rsid w:val="00537CB5"/>
    <w:rsid w:val="00544B40"/>
    <w:rsid w:val="00552806"/>
    <w:rsid w:val="00557D2D"/>
    <w:rsid w:val="00563448"/>
    <w:rsid w:val="0059462B"/>
    <w:rsid w:val="005C58FA"/>
    <w:rsid w:val="005C788E"/>
    <w:rsid w:val="005D6216"/>
    <w:rsid w:val="00612159"/>
    <w:rsid w:val="006132DB"/>
    <w:rsid w:val="00622B58"/>
    <w:rsid w:val="0062652B"/>
    <w:rsid w:val="00626A55"/>
    <w:rsid w:val="00667794"/>
    <w:rsid w:val="006A3DCA"/>
    <w:rsid w:val="006B48A0"/>
    <w:rsid w:val="006B532B"/>
    <w:rsid w:val="006C6567"/>
    <w:rsid w:val="006E2D8B"/>
    <w:rsid w:val="006E3D4E"/>
    <w:rsid w:val="0074200F"/>
    <w:rsid w:val="00755F94"/>
    <w:rsid w:val="0076206E"/>
    <w:rsid w:val="00785B05"/>
    <w:rsid w:val="00794E2A"/>
    <w:rsid w:val="007B7C0F"/>
    <w:rsid w:val="007D52D1"/>
    <w:rsid w:val="007D58E5"/>
    <w:rsid w:val="007F6F7F"/>
    <w:rsid w:val="00827960"/>
    <w:rsid w:val="00830B64"/>
    <w:rsid w:val="008342E3"/>
    <w:rsid w:val="0084502D"/>
    <w:rsid w:val="008609F8"/>
    <w:rsid w:val="008A539E"/>
    <w:rsid w:val="008A5A10"/>
    <w:rsid w:val="008D10E0"/>
    <w:rsid w:val="00962551"/>
    <w:rsid w:val="00965ACD"/>
    <w:rsid w:val="009725EF"/>
    <w:rsid w:val="00984D6A"/>
    <w:rsid w:val="00994EF2"/>
    <w:rsid w:val="009A0522"/>
    <w:rsid w:val="009C3D0A"/>
    <w:rsid w:val="009C6106"/>
    <w:rsid w:val="009D08A5"/>
    <w:rsid w:val="009D39BC"/>
    <w:rsid w:val="009F6609"/>
    <w:rsid w:val="00A27069"/>
    <w:rsid w:val="00A43A7A"/>
    <w:rsid w:val="00A45823"/>
    <w:rsid w:val="00A5107E"/>
    <w:rsid w:val="00A545CA"/>
    <w:rsid w:val="00A979F0"/>
    <w:rsid w:val="00AA75B6"/>
    <w:rsid w:val="00AC54D0"/>
    <w:rsid w:val="00AD533C"/>
    <w:rsid w:val="00B05886"/>
    <w:rsid w:val="00B05C29"/>
    <w:rsid w:val="00B139CE"/>
    <w:rsid w:val="00B45DFC"/>
    <w:rsid w:val="00B50FD7"/>
    <w:rsid w:val="00B901AD"/>
    <w:rsid w:val="00B9784D"/>
    <w:rsid w:val="00BA19ED"/>
    <w:rsid w:val="00BA224B"/>
    <w:rsid w:val="00BA3434"/>
    <w:rsid w:val="00BC291C"/>
    <w:rsid w:val="00BC65B5"/>
    <w:rsid w:val="00BD00D4"/>
    <w:rsid w:val="00C13060"/>
    <w:rsid w:val="00C2657F"/>
    <w:rsid w:val="00C3761F"/>
    <w:rsid w:val="00C800D4"/>
    <w:rsid w:val="00CA7D16"/>
    <w:rsid w:val="00CC69A0"/>
    <w:rsid w:val="00CE3676"/>
    <w:rsid w:val="00CF136C"/>
    <w:rsid w:val="00D0429B"/>
    <w:rsid w:val="00D07CEF"/>
    <w:rsid w:val="00D233EF"/>
    <w:rsid w:val="00D2729B"/>
    <w:rsid w:val="00D32FE4"/>
    <w:rsid w:val="00D555A8"/>
    <w:rsid w:val="00D61E1F"/>
    <w:rsid w:val="00D7369A"/>
    <w:rsid w:val="00D74F7A"/>
    <w:rsid w:val="00DC1D15"/>
    <w:rsid w:val="00DC79DB"/>
    <w:rsid w:val="00E13F62"/>
    <w:rsid w:val="00E2649D"/>
    <w:rsid w:val="00E272B5"/>
    <w:rsid w:val="00E958AC"/>
    <w:rsid w:val="00EA05BF"/>
    <w:rsid w:val="00EB65A0"/>
    <w:rsid w:val="00EE2BBA"/>
    <w:rsid w:val="00EF2314"/>
    <w:rsid w:val="00EF6E7E"/>
    <w:rsid w:val="00F03F1C"/>
    <w:rsid w:val="00F069CC"/>
    <w:rsid w:val="00F74D4F"/>
    <w:rsid w:val="00F92C39"/>
    <w:rsid w:val="00FA114A"/>
    <w:rsid w:val="00FA1B22"/>
    <w:rsid w:val="00FF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E8FD5"/>
  <w15:chartTrackingRefBased/>
  <w15:docId w15:val="{D611A747-99EE-4158-B23A-FCE66C855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725EF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Beate Hienz</cp:lastModifiedBy>
  <cp:revision>2</cp:revision>
  <dcterms:created xsi:type="dcterms:W3CDTF">2022-01-21T14:13:00Z</dcterms:created>
  <dcterms:modified xsi:type="dcterms:W3CDTF">2022-01-21T14:13:00Z</dcterms:modified>
</cp:coreProperties>
</file>